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CD202" w14:textId="77777777" w:rsidR="00CE5947" w:rsidRPr="006A24CF" w:rsidRDefault="00CE5947" w:rsidP="00CE5947">
      <w:pPr>
        <w:spacing w:line="360" w:lineRule="auto"/>
      </w:pPr>
      <w:r>
        <w:rPr>
          <w:noProof/>
        </w:rPr>
        <w:drawing>
          <wp:inline distT="0" distB="0" distL="0" distR="0" wp14:anchorId="144E67EB" wp14:editId="1EF55673">
            <wp:extent cx="5274310" cy="3076575"/>
            <wp:effectExtent l="0" t="0" r="2540" b="9525"/>
            <wp:docPr id="575900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900280" name="图片 5759002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7DA04" w14:textId="45023678" w:rsidR="00CE5947" w:rsidRPr="00CE5947" w:rsidRDefault="00CE5947" w:rsidP="00363EEE">
      <w:pPr>
        <w:spacing w:line="360" w:lineRule="auto"/>
      </w:pPr>
      <w:r w:rsidRPr="009B42D6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42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24CF">
        <w:rPr>
          <w:rFonts w:ascii="Times New Roman" w:hAnsi="Times New Roman" w:cs="Times New Roman"/>
          <w:sz w:val="24"/>
          <w:szCs w:val="24"/>
        </w:rPr>
        <w:t xml:space="preserve"> Daily average PM</w:t>
      </w:r>
      <w:r w:rsidRPr="006A24C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6A24CF">
        <w:rPr>
          <w:rFonts w:ascii="Times New Roman" w:hAnsi="Times New Roman" w:cs="Times New Roman"/>
          <w:sz w:val="24"/>
          <w:szCs w:val="24"/>
        </w:rPr>
        <w:t xml:space="preserve"> and O</w:t>
      </w:r>
      <w:r w:rsidRPr="006A24C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A24CF">
        <w:rPr>
          <w:rFonts w:ascii="Times New Roman" w:hAnsi="Times New Roman" w:cs="Times New Roman"/>
          <w:sz w:val="24"/>
          <w:szCs w:val="24"/>
        </w:rPr>
        <w:t xml:space="preserve"> concentration trends in key cities.</w:t>
      </w:r>
    </w:p>
    <w:p w14:paraId="245FFAA2" w14:textId="77777777" w:rsidR="00CE5947" w:rsidRDefault="00CE5947" w:rsidP="00363EEE">
      <w:pPr>
        <w:spacing w:line="360" w:lineRule="auto"/>
      </w:pPr>
    </w:p>
    <w:p w14:paraId="5D712566" w14:textId="43D38346" w:rsidR="004A295D" w:rsidRDefault="0002211C" w:rsidP="00363EEE">
      <w:pPr>
        <w:spacing w:line="360" w:lineRule="auto"/>
      </w:pPr>
      <w:r>
        <w:rPr>
          <w:noProof/>
        </w:rPr>
        <w:drawing>
          <wp:inline distT="0" distB="0" distL="0" distR="0" wp14:anchorId="7B33C893" wp14:editId="7562514A">
            <wp:extent cx="5274310" cy="3797300"/>
            <wp:effectExtent l="0" t="0" r="2540" b="0"/>
            <wp:docPr id="1552007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007517" name="图片 15520075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12236" w14:textId="3399D916" w:rsidR="00063BBF" w:rsidRPr="009B42D6" w:rsidRDefault="009B42D6" w:rsidP="00363EEE">
      <w:pPr>
        <w:spacing w:line="360" w:lineRule="auto"/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</w:pPr>
      <w:r w:rsidRPr="000B1810"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="00297DCF"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000B1810">
        <w:rPr>
          <w:rFonts w:ascii="Times New Roman" w:eastAsia="宋体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Pr="000B1810"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  <w:t xml:space="preserve"> From 2019 to 2022, the spatial distribution and phased variation characteristics of PM</w:t>
      </w:r>
      <w:r w:rsidRPr="000B1810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vertAlign w:val="subscript"/>
        </w:rPr>
        <w:t>2.5</w:t>
      </w:r>
      <w:r w:rsidRPr="000B1810"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  <w:t>-O</w:t>
      </w:r>
      <w:r w:rsidRPr="000B1810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vertAlign w:val="subscript"/>
        </w:rPr>
        <w:t>3</w:t>
      </w:r>
      <w:r w:rsidRPr="000B1810"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  <w:t xml:space="preserve"> compound pollution in 120 cities worldwide.</w:t>
      </w:r>
    </w:p>
    <w:p w14:paraId="4DED5836" w14:textId="77777777" w:rsidR="00063BBF" w:rsidRPr="00297DCF" w:rsidRDefault="00063BBF" w:rsidP="00363EEE">
      <w:pPr>
        <w:spacing w:line="360" w:lineRule="auto"/>
      </w:pPr>
    </w:p>
    <w:sectPr w:rsidR="00063BBF" w:rsidRPr="00297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66AA8" w14:textId="77777777" w:rsidR="00C837E5" w:rsidRDefault="00C837E5" w:rsidP="00843009">
      <w:r>
        <w:separator/>
      </w:r>
    </w:p>
  </w:endnote>
  <w:endnote w:type="continuationSeparator" w:id="0">
    <w:p w14:paraId="68E86BB9" w14:textId="77777777" w:rsidR="00C837E5" w:rsidRDefault="00C837E5" w:rsidP="0084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A6FF7" w14:textId="77777777" w:rsidR="00C837E5" w:rsidRDefault="00C837E5" w:rsidP="00843009">
      <w:r>
        <w:separator/>
      </w:r>
    </w:p>
  </w:footnote>
  <w:footnote w:type="continuationSeparator" w:id="0">
    <w:p w14:paraId="0D3A8043" w14:textId="77777777" w:rsidR="00C837E5" w:rsidRDefault="00C837E5" w:rsidP="0084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81"/>
    <w:rsid w:val="0002211C"/>
    <w:rsid w:val="00047881"/>
    <w:rsid w:val="00063BBF"/>
    <w:rsid w:val="000C7B12"/>
    <w:rsid w:val="00215172"/>
    <w:rsid w:val="00297DCF"/>
    <w:rsid w:val="002A1AB5"/>
    <w:rsid w:val="00363EEE"/>
    <w:rsid w:val="00366156"/>
    <w:rsid w:val="003E00E7"/>
    <w:rsid w:val="004A295D"/>
    <w:rsid w:val="004A64C9"/>
    <w:rsid w:val="005A0968"/>
    <w:rsid w:val="006007A3"/>
    <w:rsid w:val="0060283B"/>
    <w:rsid w:val="006A24CF"/>
    <w:rsid w:val="00843009"/>
    <w:rsid w:val="008D0566"/>
    <w:rsid w:val="008D4EFB"/>
    <w:rsid w:val="009B42D6"/>
    <w:rsid w:val="009F7366"/>
    <w:rsid w:val="00A43EC2"/>
    <w:rsid w:val="00A6201F"/>
    <w:rsid w:val="00AE1249"/>
    <w:rsid w:val="00BB11D8"/>
    <w:rsid w:val="00C0416C"/>
    <w:rsid w:val="00C837E5"/>
    <w:rsid w:val="00CE12FB"/>
    <w:rsid w:val="00CE5947"/>
    <w:rsid w:val="00F8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0B45E"/>
  <w15:chartTrackingRefBased/>
  <w15:docId w15:val="{FC68A592-5CD4-4C74-A10A-C3CC272E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0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6</Words>
  <Characters>138</Characters>
  <Application>Microsoft Office Word</Application>
  <DocSecurity>0</DocSecurity>
  <Lines>4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华 刘</dc:creator>
  <cp:keywords/>
  <dc:description/>
  <cp:lastModifiedBy>建华 刘</cp:lastModifiedBy>
  <cp:revision>26</cp:revision>
  <dcterms:created xsi:type="dcterms:W3CDTF">2024-03-01T12:11:00Z</dcterms:created>
  <dcterms:modified xsi:type="dcterms:W3CDTF">2024-03-05T03:54:00Z</dcterms:modified>
</cp:coreProperties>
</file>